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0" w:type="dxa"/>
        <w:tblInd w:w="93" w:type="dxa"/>
        <w:tblLook w:val="04A0" w:firstRow="1" w:lastRow="0" w:firstColumn="1" w:lastColumn="0" w:noHBand="0" w:noVBand="1"/>
      </w:tblPr>
      <w:tblGrid>
        <w:gridCol w:w="2459"/>
        <w:gridCol w:w="369"/>
        <w:gridCol w:w="931"/>
        <w:gridCol w:w="1429"/>
        <w:gridCol w:w="1634"/>
        <w:gridCol w:w="1449"/>
        <w:gridCol w:w="1079"/>
      </w:tblGrid>
      <w:tr w:rsidR="009939EF" w:rsidRPr="00886688" w14:paraId="5ECF7A5D" w14:textId="77777777" w:rsidTr="008B144D">
        <w:trPr>
          <w:trHeight w:val="280"/>
        </w:trPr>
        <w:tc>
          <w:tcPr>
            <w:tcW w:w="9350" w:type="dxa"/>
            <w:gridSpan w:val="7"/>
            <w:shd w:val="clear" w:color="auto" w:fill="auto"/>
            <w:noWrap/>
            <w:vAlign w:val="center"/>
          </w:tcPr>
          <w:p w14:paraId="5E78E3FE" w14:textId="77777777" w:rsidR="009939EF" w:rsidRPr="004B343B" w:rsidRDefault="009939EF" w:rsidP="008B144D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34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Table </w:t>
            </w:r>
            <w:r w:rsidR="004D36B7" w:rsidRPr="004B34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</w:t>
            </w:r>
            <w:r w:rsidRPr="004B34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5 </w:t>
            </w:r>
            <w:r w:rsidR="004B343B" w:rsidRPr="004B34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4B343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he statistical calculation of the values in Figures</w:t>
            </w:r>
          </w:p>
        </w:tc>
      </w:tr>
      <w:tr w:rsidR="009939EF" w:rsidRPr="00886688" w14:paraId="1B90C5BA" w14:textId="77777777" w:rsidTr="008B144D">
        <w:trPr>
          <w:gridAfter w:val="1"/>
          <w:wAfter w:w="1079" w:type="dxa"/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1B9F" w14:textId="77777777" w:rsidR="009939EF" w:rsidRPr="00BA648C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69" w:type="dxa"/>
            <w:vMerge w:val="restart"/>
            <w:tcBorders>
              <w:top w:val="single" w:sz="4" w:space="0" w:color="auto"/>
            </w:tcBorders>
            <w:vAlign w:val="center"/>
          </w:tcPr>
          <w:p w14:paraId="11AE9ACD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44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5D7F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Two-way ANOVA</w:t>
            </w:r>
          </w:p>
        </w:tc>
      </w:tr>
      <w:tr w:rsidR="009939EF" w:rsidRPr="00886688" w14:paraId="756D7F75" w14:textId="77777777" w:rsidTr="008B144D">
        <w:trPr>
          <w:gridAfter w:val="1"/>
          <w:wAfter w:w="1079" w:type="dxa"/>
          <w:trHeight w:val="35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E3C53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69" w:type="dxa"/>
            <w:vMerge/>
            <w:tcBorders>
              <w:bottom w:val="single" w:sz="4" w:space="0" w:color="auto"/>
            </w:tcBorders>
            <w:vAlign w:val="center"/>
          </w:tcPr>
          <w:p w14:paraId="035D0822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DBADF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6D187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B 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1240D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at</w:t>
            </w: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0D1CE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Bacteria</w:t>
            </w: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</w:t>
            </w: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9939EF" w:rsidRPr="00886688" w14:paraId="4EDD217B" w14:textId="77777777" w:rsidTr="008B144D">
        <w:trPr>
          <w:gridAfter w:val="1"/>
          <w:wAfter w:w="1079" w:type="dxa"/>
          <w:trHeight w:val="371"/>
        </w:trPr>
        <w:tc>
          <w:tcPr>
            <w:tcW w:w="0" w:type="auto"/>
            <w:vMerge w:val="restar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04BFB17B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</w:t>
            </w:r>
          </w:p>
          <w:p w14:paraId="49086678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W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hole body lipid content</w:t>
            </w:r>
          </w:p>
        </w:tc>
        <w:tc>
          <w:tcPr>
            <w:tcW w:w="36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24FD891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2C341DC0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666617E1" w14:textId="77777777" w:rsidR="009939EF" w:rsidRPr="00886688" w:rsidRDefault="009939EF" w:rsidP="008B144D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4424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75AEF75D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.57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5454A8D0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.92</w:t>
            </w:r>
          </w:p>
        </w:tc>
      </w:tr>
      <w:tr w:rsidR="009939EF" w:rsidRPr="00886688" w14:paraId="5023D6FD" w14:textId="77777777" w:rsidTr="008B144D">
        <w:trPr>
          <w:gridAfter w:val="1"/>
          <w:wAfter w:w="1079" w:type="dxa"/>
          <w:trHeight w:val="239"/>
        </w:trPr>
        <w:tc>
          <w:tcPr>
            <w:tcW w:w="0" w:type="auto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5A576F" w14:textId="77777777" w:rsidR="009939EF" w:rsidRPr="00886688" w:rsidRDefault="009939EF" w:rsidP="008B144D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69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D8F871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FECF4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227AD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5185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90C49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016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930D9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005</w:t>
            </w:r>
          </w:p>
        </w:tc>
      </w:tr>
      <w:tr w:rsidR="009939EF" w:rsidRPr="00886688" w14:paraId="67732FFA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9FB7FCE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D</w:t>
            </w:r>
          </w:p>
          <w:p w14:paraId="1062B7CA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opulation level of </w:t>
            </w:r>
            <w:r w:rsidRPr="003E3A2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Citrobacteria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3E3A2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spp.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6316B78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0F49F15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.23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3879CDA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9.8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499482F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.58</w:t>
            </w:r>
          </w:p>
        </w:tc>
      </w:tr>
      <w:tr w:rsidR="009939EF" w:rsidRPr="00886688" w14:paraId="700EB388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9048228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2076E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1E3EB10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005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BDB86C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001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5911DA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005</w:t>
            </w:r>
          </w:p>
        </w:tc>
      </w:tr>
      <w:tr w:rsidR="009939EF" w:rsidRPr="00886688" w14:paraId="5AC94291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F0A525A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3A</w:t>
            </w:r>
          </w:p>
          <w:p w14:paraId="4A0640E7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>Liver</w:t>
            </w:r>
            <w:r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lipid content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CF4C1A5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4B5CE15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2673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DAFA7E9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.90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6C97CE5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3784</w:t>
            </w:r>
          </w:p>
        </w:tc>
      </w:tr>
      <w:tr w:rsidR="009939EF" w:rsidRPr="00886688" w14:paraId="0B1FD005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60BABA9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8C55D51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699CE10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6114</w:t>
            </w:r>
          </w:p>
        </w:tc>
        <w:tc>
          <w:tcPr>
            <w:tcW w:w="163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582E2ED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001</w:t>
            </w:r>
          </w:p>
        </w:tc>
        <w:tc>
          <w:tcPr>
            <w:tcW w:w="144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94870E5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5462</w:t>
            </w:r>
          </w:p>
        </w:tc>
      </w:tr>
      <w:tr w:rsidR="009939EF" w:rsidRPr="00886688" w14:paraId="4A24515E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E7C0696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</w:t>
            </w:r>
          </w:p>
          <w:p w14:paraId="5715A03A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iCs/>
                <w:kern w:val="0"/>
                <w:sz w:val="22"/>
              </w:rPr>
              <w:t>esenteric fat index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3B0B4F2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D1AACFC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949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36B302A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0.42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2239553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.677</w:t>
            </w:r>
          </w:p>
        </w:tc>
      </w:tr>
      <w:tr w:rsidR="009939EF" w:rsidRPr="00886688" w14:paraId="13DF362C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E52502C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6DA9DB2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BE09D4A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022</w:t>
            </w:r>
          </w:p>
        </w:tc>
        <w:tc>
          <w:tcPr>
            <w:tcW w:w="163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2FF01BE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D212A2">
              <w:rPr>
                <w:rFonts w:ascii="Times New Roman" w:hAnsi="Times New Roman" w:cs="Times New Roman" w:hint="eastAsia"/>
                <w:kern w:val="0"/>
                <w:sz w:val="22"/>
              </w:rPr>
              <w:t>＜</w:t>
            </w:r>
            <w:r w:rsidRPr="00D212A2">
              <w:rPr>
                <w:rFonts w:ascii="Times New Roman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44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BF29231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122</w:t>
            </w:r>
          </w:p>
        </w:tc>
      </w:tr>
      <w:tr w:rsidR="009939EF" w:rsidRPr="00886688" w14:paraId="2C6C2C7F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52DFDB0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3</w:t>
            </w:r>
            <w:r w:rsidR="00A87EC6">
              <w:rPr>
                <w:rFonts w:ascii="Times New Roman" w:hAnsi="Times New Roman" w:cs="Times New Roman"/>
                <w:kern w:val="0"/>
                <w:sz w:val="22"/>
              </w:rPr>
              <w:t>D</w:t>
            </w:r>
          </w:p>
          <w:p w14:paraId="006A42A0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dipocyte area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78AA701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6D3591A7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.538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3B21932A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0.54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12178C40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.632</w:t>
            </w:r>
          </w:p>
        </w:tc>
      </w:tr>
      <w:tr w:rsidR="009939EF" w:rsidRPr="00886688" w14:paraId="3DB9BC4E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3D549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A207F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CD6CD8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223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D589F7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＜</w:t>
            </w: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00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D1A86FF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12</w:t>
            </w:r>
          </w:p>
        </w:tc>
      </w:tr>
      <w:tr w:rsidR="009939EF" w:rsidRPr="00886688" w14:paraId="73C3769B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979C3BF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4</w:t>
            </w:r>
            <w:r w:rsidR="00A87EC6">
              <w:rPr>
                <w:rFonts w:ascii="Times New Roman" w:hAnsi="Times New Roman" w:cs="Times New Roman"/>
                <w:kern w:val="0"/>
                <w:sz w:val="22"/>
              </w:rPr>
              <w:t>B</w:t>
            </w:r>
          </w:p>
          <w:p w14:paraId="6F572DD5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>F</w:t>
            </w:r>
            <w:r>
              <w:rPr>
                <w:rFonts w:ascii="Times New Roman" w:hAnsi="Times New Roman" w:cs="Times New Roman"/>
                <w:iCs/>
                <w:kern w:val="0"/>
                <w:sz w:val="22"/>
              </w:rPr>
              <w:t>ree fatty acid in intestinal contents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E862E19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CA380AC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814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78C2F9C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.091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80B4784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6.64</w:t>
            </w:r>
          </w:p>
        </w:tc>
      </w:tr>
      <w:tr w:rsidR="009939EF" w:rsidRPr="00886688" w14:paraId="0E03C3AD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CAA087A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2140704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55DDE00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234</w:t>
            </w:r>
          </w:p>
        </w:tc>
        <w:tc>
          <w:tcPr>
            <w:tcW w:w="163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D1A6CA9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268</w:t>
            </w:r>
          </w:p>
        </w:tc>
        <w:tc>
          <w:tcPr>
            <w:tcW w:w="144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9C74DE3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5</w:t>
            </w:r>
          </w:p>
        </w:tc>
      </w:tr>
      <w:tr w:rsidR="009939EF" w:rsidRPr="00886688" w14:paraId="093F8F5C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1767EE4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4</w:t>
            </w:r>
            <w:r w:rsidR="00A87EC6">
              <w:rPr>
                <w:rFonts w:ascii="Times New Roman" w:hAnsi="Times New Roman" w:cs="Times New Roman"/>
                <w:kern w:val="0"/>
                <w:sz w:val="22"/>
              </w:rPr>
              <w:t>C</w:t>
            </w:r>
          </w:p>
          <w:p w14:paraId="79EECFC2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>Tri</w:t>
            </w:r>
            <w:r>
              <w:rPr>
                <w:rFonts w:ascii="Times New Roman" w:hAnsi="Times New Roman" w:cs="Times New Roman"/>
                <w:iCs/>
                <w:kern w:val="0"/>
                <w:sz w:val="22"/>
              </w:rPr>
              <w:t>glyceride in serum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9A54AFF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53B0CDA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7166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568D678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2.49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1F89A2E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.515</w:t>
            </w:r>
          </w:p>
        </w:tc>
      </w:tr>
      <w:tr w:rsidR="009939EF" w:rsidRPr="00886688" w14:paraId="6AD65197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66B7C2F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4880704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1820C88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192</w:t>
            </w:r>
          </w:p>
        </w:tc>
        <w:tc>
          <w:tcPr>
            <w:tcW w:w="163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5277C58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064</w:t>
            </w:r>
          </w:p>
        </w:tc>
        <w:tc>
          <w:tcPr>
            <w:tcW w:w="144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6DA2BFD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626</w:t>
            </w:r>
          </w:p>
        </w:tc>
      </w:tr>
      <w:tr w:rsidR="009939EF" w:rsidRPr="00886688" w14:paraId="09601AAD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B04EF0A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4</w:t>
            </w:r>
            <w:r w:rsidR="00A87EC6">
              <w:rPr>
                <w:rFonts w:ascii="Times New Roman" w:hAnsi="Times New Roman" w:cs="Times New Roman"/>
                <w:kern w:val="0"/>
                <w:sz w:val="22"/>
              </w:rPr>
              <w:t>D</w:t>
            </w:r>
          </w:p>
          <w:p w14:paraId="47531CBD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ree fatty acid in serum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A824AC9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537BEFD6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4046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54ACD762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.11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05CFA0FF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.728</w:t>
            </w:r>
          </w:p>
        </w:tc>
      </w:tr>
      <w:tr w:rsidR="009939EF" w:rsidRPr="00886688" w14:paraId="3C667737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C0FA0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0507A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BC52FB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527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C827EC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21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FB0602D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595</w:t>
            </w:r>
          </w:p>
        </w:tc>
      </w:tr>
      <w:tr w:rsidR="009939EF" w:rsidRPr="00886688" w14:paraId="68F52149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83CCA" w14:textId="77777777" w:rsidR="009939EF" w:rsidRPr="00886688" w:rsidRDefault="009939EF" w:rsidP="008B144D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4</w:t>
            </w:r>
            <w:r w:rsidR="00A87EC6">
              <w:rPr>
                <w:rFonts w:ascii="Times New Roman" w:hAnsi="Times New Roman" w:cs="Times New Roman"/>
                <w:kern w:val="0"/>
                <w:sz w:val="22"/>
              </w:rPr>
              <w:t>E</w:t>
            </w:r>
          </w:p>
          <w:p w14:paraId="6B40F9FB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2"/>
              </w:rPr>
              <w:t>ApoB in serum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6C301E7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722CCE29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.030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3BEDF388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.40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32A46CF7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05.4</w:t>
            </w:r>
          </w:p>
        </w:tc>
      </w:tr>
      <w:tr w:rsidR="009939EF" w:rsidRPr="00886688" w14:paraId="2502E14E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ADA65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9053E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DFB1057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660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AE93FA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002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6FA468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001</w:t>
            </w:r>
          </w:p>
        </w:tc>
      </w:tr>
      <w:tr w:rsidR="009939EF" w:rsidRPr="00886688" w14:paraId="30EFD6D2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A37A9" w14:textId="77777777" w:rsidR="009939EF" w:rsidRPr="00886688" w:rsidRDefault="009939EF" w:rsidP="008B144D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4</w:t>
            </w:r>
            <w:r w:rsidR="00A87EC6">
              <w:rPr>
                <w:rFonts w:ascii="Times New Roman" w:hAnsi="Times New Roman" w:cs="Times New Roman"/>
                <w:kern w:val="0"/>
                <w:sz w:val="22"/>
              </w:rPr>
              <w:t>F</w:t>
            </w:r>
          </w:p>
          <w:p w14:paraId="238655CB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mgat2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39608E9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5DE0CD60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.304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1433CA19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4.72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21DCDBFA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5.86</w:t>
            </w:r>
          </w:p>
        </w:tc>
      </w:tr>
      <w:tr w:rsidR="009939EF" w:rsidRPr="00886688" w14:paraId="7F87AD77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0F753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D1E78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B6AA0C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02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AA68100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024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0AFB38B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0003</w:t>
            </w:r>
          </w:p>
        </w:tc>
      </w:tr>
      <w:tr w:rsidR="009939EF" w:rsidRPr="00886688" w14:paraId="0F493748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6A37F" w14:textId="77777777" w:rsidR="009939EF" w:rsidRPr="00886688" w:rsidRDefault="009939EF" w:rsidP="008B144D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4</w:t>
            </w:r>
            <w:r w:rsidR="00A87EC6">
              <w:rPr>
                <w:rFonts w:ascii="Times New Roman" w:hAnsi="Times New Roman" w:cs="Times New Roman"/>
                <w:kern w:val="0"/>
                <w:sz w:val="22"/>
              </w:rPr>
              <w:t>F</w:t>
            </w:r>
          </w:p>
          <w:p w14:paraId="668AFCF3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dgat2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D16F0DB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7423080D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4.53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7EF8DCB8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3.75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2C3884BE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.265</w:t>
            </w:r>
          </w:p>
        </w:tc>
      </w:tr>
      <w:tr w:rsidR="009939EF" w:rsidRPr="00886688" w14:paraId="1F864393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A78DC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B5024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1E1BBD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8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1B1760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8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85C7F23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845</w:t>
            </w:r>
          </w:p>
        </w:tc>
      </w:tr>
      <w:tr w:rsidR="009939EF" w:rsidRPr="00886688" w14:paraId="3273E312" w14:textId="77777777" w:rsidTr="008B144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B1A6B" w14:textId="77777777" w:rsidR="009939EF" w:rsidRPr="00A87EC6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A87EC6">
              <w:rPr>
                <w:rFonts w:ascii="Times New Roman" w:hAnsi="Times New Roman" w:cs="Times New Roman"/>
                <w:iCs/>
                <w:kern w:val="0"/>
                <w:sz w:val="22"/>
              </w:rPr>
              <w:t>Fig.4</w:t>
            </w:r>
            <w:r w:rsidR="00A87EC6" w:rsidRPr="00A87EC6">
              <w:rPr>
                <w:rFonts w:ascii="Times New Roman" w:hAnsi="Times New Roman" w:cs="Times New Roman"/>
                <w:iCs/>
                <w:kern w:val="0"/>
                <w:sz w:val="22"/>
              </w:rPr>
              <w:t>F</w:t>
            </w:r>
          </w:p>
          <w:p w14:paraId="7C9167AA" w14:textId="77777777" w:rsidR="009939EF" w:rsidRPr="001C3210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1C3210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apob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142DB11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2CDB1430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3757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6BA23666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.209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000000" w:fill="FFFFFF"/>
            <w:vAlign w:val="center"/>
          </w:tcPr>
          <w:p w14:paraId="490DD367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8.81</w:t>
            </w:r>
          </w:p>
        </w:tc>
      </w:tr>
      <w:tr w:rsidR="009939EF" w:rsidRPr="00886688" w14:paraId="18610382" w14:textId="77777777" w:rsidTr="005C1F81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AFC69" w14:textId="77777777" w:rsidR="009939EF" w:rsidRPr="001C3210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121DF0" w14:textId="77777777" w:rsidR="009939EF" w:rsidRPr="00886688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135934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499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51F1A3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299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AFDA92" w14:textId="77777777" w:rsidR="009939EF" w:rsidRDefault="009939EF" w:rsidP="008B144D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0.00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5C1F81" w:rsidRPr="00886688" w14:paraId="282A531E" w14:textId="77777777" w:rsidTr="0087416C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034FF47" w14:textId="77777777" w:rsidR="005C1F81" w:rsidRPr="00886688" w:rsidRDefault="005C1F81" w:rsidP="0087416C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A</w:t>
            </w:r>
          </w:p>
          <w:p w14:paraId="5C31F3AC" w14:textId="77777777" w:rsidR="005C1F81" w:rsidRPr="001C3210" w:rsidRDefault="005C1F81" w:rsidP="0087416C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ITC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d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xtran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35E061F" w14:textId="77777777" w:rsidR="005C1F81" w:rsidRPr="00886688" w:rsidRDefault="005C1F81" w:rsidP="0087416C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91D97AC" w14:textId="77777777" w:rsidR="005C1F81" w:rsidRDefault="005C1F81" w:rsidP="0087416C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.805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F50751C" w14:textId="77777777" w:rsidR="005C1F81" w:rsidRDefault="005C1F81" w:rsidP="0087416C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0.85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CA95B90" w14:textId="77777777" w:rsidR="005C1F81" w:rsidRDefault="005C1F81" w:rsidP="0087416C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4.87</w:t>
            </w:r>
          </w:p>
        </w:tc>
      </w:tr>
      <w:tr w:rsidR="005C1F81" w:rsidRPr="00886688" w14:paraId="7E72DA66" w14:textId="77777777" w:rsidTr="0087416C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AC37B63" w14:textId="77777777" w:rsidR="005C1F81" w:rsidRPr="001C3210" w:rsidRDefault="005C1F81" w:rsidP="0087416C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8618ED5" w14:textId="77777777" w:rsidR="005C1F81" w:rsidRPr="00886688" w:rsidRDefault="005C1F81" w:rsidP="0087416C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1B1639D" w14:textId="77777777" w:rsidR="005C1F81" w:rsidRDefault="005C1F81" w:rsidP="0087416C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435</w:t>
            </w:r>
          </w:p>
        </w:tc>
        <w:tc>
          <w:tcPr>
            <w:tcW w:w="163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D473688" w14:textId="77777777" w:rsidR="005C1F81" w:rsidRDefault="005C1F81" w:rsidP="0087416C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46</w:t>
            </w:r>
          </w:p>
        </w:tc>
        <w:tc>
          <w:tcPr>
            <w:tcW w:w="144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003D79A" w14:textId="77777777" w:rsidR="005C1F81" w:rsidRDefault="005C1F81" w:rsidP="0087416C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4</w:t>
            </w:r>
          </w:p>
        </w:tc>
      </w:tr>
      <w:tr w:rsidR="005C1F81" w:rsidRPr="005C1F81" w14:paraId="35478CD3" w14:textId="77777777" w:rsidTr="00BD225D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43014" w14:textId="77777777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kern w:val="0"/>
                <w:sz w:val="22"/>
              </w:rPr>
              <w:t>Fig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B</w:t>
            </w:r>
          </w:p>
          <w:p w14:paraId="40B12FBB" w14:textId="22C57564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Ω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880DEC4" w14:textId="0C353634" w:rsidR="005C1F81" w:rsidRPr="005C1F81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2EEEA22" w14:textId="706D1732" w:rsidR="005C1F81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03.1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298E788" w14:textId="241FBCBF" w:rsidR="005C1F81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42.6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EF70355" w14:textId="7098AE4C" w:rsidR="005C1F81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46.9</w:t>
            </w:r>
          </w:p>
        </w:tc>
      </w:tr>
      <w:tr w:rsidR="005C1F81" w:rsidRPr="005C1F81" w14:paraId="0A17A535" w14:textId="77777777" w:rsidTr="002853F6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FCB5D72" w14:textId="77777777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CBF98" w14:textId="2C637B51" w:rsidR="005C1F81" w:rsidRPr="005C1F81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86688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F1AB0" w14:textId="7F7EA6DE" w:rsidR="005C1F81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A0AA4">
              <w:rPr>
                <w:rFonts w:ascii="Times New Roman" w:hAnsi="Times New Roman" w:cs="Times New Roman" w:hint="eastAsia"/>
                <w:kern w:val="0"/>
                <w:sz w:val="22"/>
              </w:rPr>
              <w:t>＜</w:t>
            </w:r>
            <w:r w:rsidRPr="008A0AA4">
              <w:rPr>
                <w:rFonts w:ascii="Times New Roman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F9E10" w14:textId="38D487B0" w:rsidR="005C1F81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001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FBAA1" w14:textId="4C663A49" w:rsidR="005C1F81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A0AA4">
              <w:rPr>
                <w:rFonts w:ascii="Times New Roman" w:hAnsi="Times New Roman" w:cs="Times New Roman" w:hint="eastAsia"/>
                <w:kern w:val="0"/>
                <w:sz w:val="22"/>
              </w:rPr>
              <w:t>＜</w:t>
            </w:r>
            <w:r w:rsidRPr="008A0AA4">
              <w:rPr>
                <w:rFonts w:ascii="Times New Roman" w:hAnsi="Times New Roman" w:cs="Times New Roman"/>
                <w:kern w:val="0"/>
                <w:sz w:val="22"/>
              </w:rPr>
              <w:t>0.0001</w:t>
            </w:r>
          </w:p>
        </w:tc>
      </w:tr>
      <w:tr w:rsidR="005C1F81" w:rsidRPr="00886688" w14:paraId="50FCFA9E" w14:textId="77777777" w:rsidTr="002853F6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090F1" w14:textId="77777777" w:rsidR="005C1F81" w:rsidRDefault="00404ED6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ble S4</w:t>
            </w:r>
          </w:p>
          <w:p w14:paraId="12BC95C5" w14:textId="26E89F16" w:rsidR="00404ED6" w:rsidRPr="005C1F81" w:rsidRDefault="00404ED6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hannon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7CA6D85" w14:textId="0FDDFEAC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BD8880B" w14:textId="34B5AD47" w:rsidR="005C1F81" w:rsidRPr="00886688" w:rsidRDefault="00A9685C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172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CE7EA16" w14:textId="4A86FA47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85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80C0A8A" w14:textId="441DE92B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8495</w:t>
            </w:r>
          </w:p>
        </w:tc>
      </w:tr>
      <w:tr w:rsidR="005C1F81" w:rsidRPr="00886688" w14:paraId="25C90FF2" w14:textId="77777777" w:rsidTr="002853F6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142758DE" w14:textId="77777777" w:rsidR="005C1F81" w:rsidRPr="005C1F81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8EB7B" w14:textId="527FBE29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E9550" w14:textId="10678C56" w:rsidR="005C1F81" w:rsidRPr="00886688" w:rsidRDefault="00A9685C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966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310C7" w14:textId="66C1733F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272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77FA7" w14:textId="629E1CBD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7750</w:t>
            </w:r>
          </w:p>
        </w:tc>
      </w:tr>
      <w:tr w:rsidR="005C1F81" w:rsidRPr="00886688" w14:paraId="04D587BA" w14:textId="77777777" w:rsidTr="00D354C7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18384" w14:textId="77777777" w:rsidR="00404ED6" w:rsidRDefault="00404ED6" w:rsidP="00404ED6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ble S4</w:t>
            </w:r>
          </w:p>
          <w:p w14:paraId="66D83E97" w14:textId="07118CEF" w:rsidR="005C1F81" w:rsidRPr="005C1F81" w:rsidRDefault="00404ED6" w:rsidP="00404ED6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impson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0E61EE5" w14:textId="09AF1526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73BEA37" w14:textId="6A4EA7D0" w:rsidR="005C1F81" w:rsidRPr="00886688" w:rsidRDefault="00A9685C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304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0953493" w14:textId="72C92063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70E90CA" w14:textId="28EC6768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03421</w:t>
            </w:r>
          </w:p>
        </w:tc>
      </w:tr>
      <w:tr w:rsidR="005C1F81" w:rsidRPr="00886688" w14:paraId="08ABE6EA" w14:textId="77777777" w:rsidTr="00D354C7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EC4B0A2" w14:textId="77777777" w:rsidR="005C1F81" w:rsidRPr="005C1F81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8E3F6" w14:textId="1CCAF5A6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E152F" w14:textId="436CC451" w:rsidR="005C1F81" w:rsidRPr="00886688" w:rsidRDefault="00A9685C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2727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F641F" w14:textId="1D6BD321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043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0CE02" w14:textId="4C8F5827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9542</w:t>
            </w:r>
          </w:p>
        </w:tc>
      </w:tr>
      <w:tr w:rsidR="005C1F81" w:rsidRPr="00886688" w14:paraId="2B5D1D66" w14:textId="77777777" w:rsidTr="00D354C7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2F825" w14:textId="77777777" w:rsidR="00404ED6" w:rsidRDefault="00404ED6" w:rsidP="00404ED6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ble S4</w:t>
            </w:r>
          </w:p>
          <w:p w14:paraId="1C977B35" w14:textId="65700AC4" w:rsidR="005C1F81" w:rsidRPr="005C1F81" w:rsidRDefault="00404ED6" w:rsidP="00404ED6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A5E663C" w14:textId="313EA68A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284FEAA" w14:textId="795AF2D4" w:rsidR="005C1F81" w:rsidRPr="00886688" w:rsidRDefault="00850C0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32A84C5" w14:textId="02FF6AB3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9857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1343834" w14:textId="1BAD018A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.74</w:t>
            </w:r>
          </w:p>
        </w:tc>
      </w:tr>
      <w:tr w:rsidR="005C1F81" w:rsidRPr="00886688" w14:paraId="65BDE9D9" w14:textId="77777777" w:rsidTr="00D354C7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E3DAB39" w14:textId="77777777" w:rsidR="005C1F81" w:rsidRPr="005C1F81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E6308" w14:textId="4B87CFAD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9DBAA" w14:textId="58378BD9" w:rsidR="005C1F81" w:rsidRPr="00886688" w:rsidRDefault="00850C0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005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CAD40" w14:textId="2DAB0322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7582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F3555" w14:textId="14A4011A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055</w:t>
            </w:r>
          </w:p>
        </w:tc>
      </w:tr>
      <w:tr w:rsidR="005C1F81" w:rsidRPr="00886688" w14:paraId="6A8BE68C" w14:textId="77777777" w:rsidTr="00D354C7">
        <w:trPr>
          <w:gridAfter w:val="1"/>
          <w:wAfter w:w="1079" w:type="dxa"/>
          <w:trHeight w:val="280"/>
        </w:trPr>
        <w:tc>
          <w:tcPr>
            <w:tcW w:w="2828" w:type="dxa"/>
            <w:gridSpan w:val="2"/>
            <w:vMerge w:val="restar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B19AD7D" w14:textId="77777777" w:rsidR="00404ED6" w:rsidRDefault="00404ED6" w:rsidP="00404ED6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ble S4</w:t>
            </w:r>
          </w:p>
          <w:p w14:paraId="125988E2" w14:textId="7C54AE2E" w:rsidR="005C1F81" w:rsidRPr="005C1F81" w:rsidRDefault="00404ED6" w:rsidP="00404ED6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hao1</w:t>
            </w:r>
          </w:p>
        </w:tc>
        <w:tc>
          <w:tcPr>
            <w:tcW w:w="9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FE50A70" w14:textId="5BA0EAFD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0CE3756" w14:textId="058C5854" w:rsidR="005C1F81" w:rsidRPr="00886688" w:rsidRDefault="00850C0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.85</w:t>
            </w:r>
          </w:p>
        </w:tc>
        <w:tc>
          <w:tcPr>
            <w:tcW w:w="163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22DD779" w14:textId="3D40A5D1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1647</w:t>
            </w:r>
          </w:p>
        </w:tc>
        <w:tc>
          <w:tcPr>
            <w:tcW w:w="14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3B0391E" w14:textId="7426175E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807</w:t>
            </w:r>
          </w:p>
        </w:tc>
      </w:tr>
      <w:tr w:rsidR="005C1F81" w:rsidRPr="00886688" w14:paraId="2A765EEC" w14:textId="77777777" w:rsidTr="005C1F81">
        <w:trPr>
          <w:gridAfter w:val="1"/>
          <w:wAfter w:w="1079" w:type="dxa"/>
          <w:trHeight w:val="264"/>
        </w:trPr>
        <w:tc>
          <w:tcPr>
            <w:tcW w:w="2828" w:type="dxa"/>
            <w:gridSpan w:val="2"/>
            <w:vMerge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880F9" w14:textId="77777777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88A75" w14:textId="0EE7A6A8" w:rsidR="005C1F81" w:rsidRPr="00886688" w:rsidRDefault="005C1F8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42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844E3F" w14:textId="4CFE49B4" w:rsidR="005C1F81" w:rsidRPr="00886688" w:rsidRDefault="00850C01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007</w:t>
            </w:r>
          </w:p>
        </w:tc>
        <w:tc>
          <w:tcPr>
            <w:tcW w:w="1634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9BA9304" w14:textId="46EEEB96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8997</w:t>
            </w:r>
          </w:p>
        </w:tc>
        <w:tc>
          <w:tcPr>
            <w:tcW w:w="1449" w:type="dxa"/>
            <w:tcBorders>
              <w:top w:val="dashed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A6C8E9" w14:textId="56D0B3B4" w:rsidR="005C1F81" w:rsidRPr="00886688" w:rsidRDefault="00714D84" w:rsidP="005C1F81">
            <w:pPr>
              <w:widowControl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102</w:t>
            </w:r>
          </w:p>
        </w:tc>
      </w:tr>
    </w:tbl>
    <w:p w14:paraId="7FA26805" w14:textId="10362E61" w:rsidR="00B500EF" w:rsidRDefault="00B500EF" w:rsidP="001B5C5E">
      <w:pPr>
        <w:tabs>
          <w:tab w:val="left" w:pos="614"/>
        </w:tabs>
      </w:pPr>
      <w:bookmarkStart w:id="0" w:name="_GoBack"/>
      <w:bookmarkEnd w:id="0"/>
    </w:p>
    <w:sectPr w:rsidR="00B50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9BBA93" w14:textId="77777777" w:rsidR="0045615A" w:rsidRDefault="0045615A" w:rsidP="00A87EC6">
      <w:r>
        <w:separator/>
      </w:r>
    </w:p>
  </w:endnote>
  <w:endnote w:type="continuationSeparator" w:id="0">
    <w:p w14:paraId="64ED3825" w14:textId="77777777" w:rsidR="0045615A" w:rsidRDefault="0045615A" w:rsidP="00A87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F92C07" w14:textId="77777777" w:rsidR="0045615A" w:rsidRDefault="0045615A" w:rsidP="00A87EC6">
      <w:r>
        <w:separator/>
      </w:r>
    </w:p>
  </w:footnote>
  <w:footnote w:type="continuationSeparator" w:id="0">
    <w:p w14:paraId="5EBABF5F" w14:textId="77777777" w:rsidR="0045615A" w:rsidRDefault="0045615A" w:rsidP="00A87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9EF"/>
    <w:rsid w:val="0008067A"/>
    <w:rsid w:val="001B5C5E"/>
    <w:rsid w:val="001D5D48"/>
    <w:rsid w:val="002853F6"/>
    <w:rsid w:val="00404ED6"/>
    <w:rsid w:val="0045615A"/>
    <w:rsid w:val="004B343B"/>
    <w:rsid w:val="004D36B7"/>
    <w:rsid w:val="005C1F81"/>
    <w:rsid w:val="007006AD"/>
    <w:rsid w:val="00714D84"/>
    <w:rsid w:val="00850C01"/>
    <w:rsid w:val="009939EF"/>
    <w:rsid w:val="00A87EC6"/>
    <w:rsid w:val="00A9685C"/>
    <w:rsid w:val="00B500EF"/>
    <w:rsid w:val="00D3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8FF0C"/>
  <w15:chartTrackingRefBased/>
  <w15:docId w15:val="{23B068A2-AD6A-4488-8962-AC94FB765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3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E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E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05</Words>
  <Characters>1172</Characters>
  <Application>Microsoft Office Word</Application>
  <DocSecurity>0</DocSecurity>
  <Lines>9</Lines>
  <Paragraphs>2</Paragraphs>
  <ScaleCrop>false</ScaleCrop>
  <Company>ecnu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370</dc:creator>
  <cp:keywords/>
  <dc:description/>
  <cp:lastModifiedBy>69370</cp:lastModifiedBy>
  <cp:revision>10</cp:revision>
  <dcterms:created xsi:type="dcterms:W3CDTF">2020-02-21T06:13:00Z</dcterms:created>
  <dcterms:modified xsi:type="dcterms:W3CDTF">2020-03-26T00:15:00Z</dcterms:modified>
</cp:coreProperties>
</file>